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BC62D" w14:textId="70F3DC8D" w:rsidR="009C5AF1" w:rsidRPr="00BE2151" w:rsidRDefault="002C1252" w:rsidP="00795E71">
      <w:pPr>
        <w:pStyle w:val="p1"/>
        <w:rPr>
          <w:rFonts w:ascii="Times New Roman" w:hAnsi="Times New Roman"/>
          <w:sz w:val="24"/>
          <w:szCs w:val="24"/>
        </w:rPr>
      </w:pPr>
      <w:r w:rsidRPr="00BE2151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9C5AF1" w:rsidRPr="00BE2151">
        <w:rPr>
          <w:rFonts w:ascii="Times New Roman" w:hAnsi="Times New Roman"/>
          <w:b/>
          <w:bCs/>
          <w:sz w:val="24"/>
          <w:szCs w:val="24"/>
        </w:rPr>
        <w:t>S</w:t>
      </w:r>
      <w:r w:rsidRPr="00BE2151">
        <w:rPr>
          <w:rFonts w:ascii="Times New Roman" w:hAnsi="Times New Roman"/>
          <w:b/>
          <w:bCs/>
          <w:sz w:val="24"/>
          <w:szCs w:val="24"/>
        </w:rPr>
        <w:t>1</w:t>
      </w:r>
      <w:r w:rsidRPr="00BE2151">
        <w:rPr>
          <w:rFonts w:ascii="Times New Roman" w:eastAsia="MS Mincho" w:hAnsi="Times New Roman"/>
          <w:b/>
          <w:bCs/>
          <w:sz w:val="24"/>
          <w:szCs w:val="24"/>
        </w:rPr>
        <w:t xml:space="preserve">. </w:t>
      </w:r>
      <w:r w:rsidR="009C5AF1" w:rsidRPr="00BE2151">
        <w:rPr>
          <w:rFonts w:ascii="Times New Roman" w:hAnsi="Times New Roman"/>
          <w:sz w:val="24"/>
          <w:szCs w:val="24"/>
        </w:rPr>
        <w:t>Comparison of ComplexSignal Identification (CSI) and Fractionated</w:t>
      </w:r>
      <w:r w:rsidR="00795E71">
        <w:rPr>
          <w:rFonts w:ascii="Times New Roman" w:hAnsi="Times New Roman"/>
          <w:sz w:val="24"/>
          <w:szCs w:val="24"/>
        </w:rPr>
        <w:t xml:space="preserve"> signal area in the</w:t>
      </w:r>
      <w:r w:rsidR="009C5AF1" w:rsidRPr="00BE2151">
        <w:rPr>
          <w:rFonts w:ascii="Times New Roman" w:hAnsi="Times New Roman"/>
          <w:sz w:val="24"/>
          <w:szCs w:val="24"/>
        </w:rPr>
        <w:t xml:space="preserve"> </w:t>
      </w:r>
      <w:r w:rsidR="00795E71">
        <w:rPr>
          <w:rFonts w:ascii="Times New Roman" w:hAnsi="Times New Roman"/>
          <w:sz w:val="24"/>
          <w:szCs w:val="24"/>
        </w:rPr>
        <w:t>a</w:t>
      </w:r>
      <w:r w:rsidR="009C5AF1" w:rsidRPr="00BE2151">
        <w:rPr>
          <w:rFonts w:ascii="Times New Roman" w:hAnsi="Times New Roman"/>
          <w:sz w:val="24"/>
          <w:szCs w:val="24"/>
        </w:rPr>
        <w:t>trial</w:t>
      </w:r>
      <w:r w:rsidR="00795E71">
        <w:rPr>
          <w:rFonts w:ascii="Times New Roman" w:hAnsi="Times New Roman"/>
          <w:sz w:val="24"/>
          <w:szCs w:val="24"/>
        </w:rPr>
        <w:t xml:space="preserve"> muscle</w:t>
      </w:r>
      <w:r w:rsidR="009C5AF1" w:rsidRPr="00BE2151">
        <w:rPr>
          <w:rFonts w:ascii="Times New Roman" w:hAnsi="Times New Roman"/>
          <w:sz w:val="24"/>
          <w:szCs w:val="24"/>
        </w:rPr>
        <w:t xml:space="preserve"> (FAAM)</w:t>
      </w:r>
    </w:p>
    <w:p w14:paraId="734F4751" w14:textId="77777777" w:rsidR="00BE2151" w:rsidRPr="00BE2151" w:rsidRDefault="00BE2151" w:rsidP="00795E71">
      <w:pPr>
        <w:pStyle w:val="p1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265"/>
      </w:tblGrid>
      <w:tr w:rsidR="002215E4" w:rsidRPr="00BE2151" w14:paraId="01E463A4" w14:textId="77777777" w:rsidTr="005A594D">
        <w:trPr>
          <w:trHeight w:val="735"/>
        </w:trPr>
        <w:tc>
          <w:tcPr>
            <w:tcW w:w="3116" w:type="dxa"/>
            <w:tcBorders>
              <w:bottom w:val="single" w:sz="4" w:space="0" w:color="auto"/>
            </w:tcBorders>
          </w:tcPr>
          <w:p w14:paraId="605F0F81" w14:textId="4EA1B4A3" w:rsidR="002215E4" w:rsidRPr="00E61203" w:rsidRDefault="002215E4" w:rsidP="00223829">
            <w:pPr>
              <w:pStyle w:val="NormalWeb"/>
              <w:rPr>
                <w:b/>
                <w:bCs/>
                <w:color w:val="000000"/>
              </w:rPr>
            </w:pPr>
            <w:r w:rsidRPr="00E61203">
              <w:rPr>
                <w:b/>
                <w:bCs/>
                <w:color w:val="000000"/>
              </w:rPr>
              <w:t>Feature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66E6933D" w14:textId="77777777" w:rsidR="00FD6799" w:rsidRDefault="00D63941" w:rsidP="00223829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BE2151">
              <w:rPr>
                <w:rFonts w:ascii="Times New Roman" w:hAnsi="Times New Roman"/>
                <w:sz w:val="24"/>
                <w:szCs w:val="24"/>
              </w:rPr>
              <w:t xml:space="preserve">CSI (CARTO v8, </w:t>
            </w:r>
          </w:p>
          <w:p w14:paraId="39E2B8B5" w14:textId="1D2D1E0D" w:rsidR="002215E4" w:rsidRPr="00BE2151" w:rsidRDefault="00D63941" w:rsidP="00223829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BE2151">
              <w:rPr>
                <w:rFonts w:ascii="Times New Roman" w:hAnsi="Times New Roman"/>
                <w:sz w:val="24"/>
                <w:szCs w:val="24"/>
              </w:rPr>
              <w:t>Biosense Webster)</w:t>
            </w:r>
          </w:p>
        </w:tc>
        <w:tc>
          <w:tcPr>
            <w:tcW w:w="3265" w:type="dxa"/>
            <w:tcBorders>
              <w:bottom w:val="single" w:sz="4" w:space="0" w:color="auto"/>
            </w:tcBorders>
          </w:tcPr>
          <w:p w14:paraId="76C5D672" w14:textId="53DC3B19" w:rsidR="00D63941" w:rsidRPr="00BE2151" w:rsidRDefault="00D63941" w:rsidP="00223829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BE2151">
              <w:rPr>
                <w:rFonts w:ascii="Times New Roman" w:hAnsi="Times New Roman"/>
                <w:sz w:val="24"/>
                <w:szCs w:val="24"/>
              </w:rPr>
              <w:t>FAAM (Lumipoint,</w:t>
            </w:r>
            <w:r w:rsidR="005A594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E2151">
              <w:rPr>
                <w:rFonts w:ascii="Times New Roman" w:hAnsi="Times New Roman"/>
                <w:sz w:val="24"/>
                <w:szCs w:val="24"/>
              </w:rPr>
              <w:t>Rhythmia,</w:t>
            </w:r>
          </w:p>
          <w:p w14:paraId="49D4C05C" w14:textId="760AFB6F" w:rsidR="002215E4" w:rsidRPr="00BE2151" w:rsidRDefault="00D63941" w:rsidP="00223829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BE2151">
              <w:rPr>
                <w:rFonts w:ascii="Times New Roman" w:hAnsi="Times New Roman"/>
                <w:sz w:val="24"/>
                <w:szCs w:val="24"/>
              </w:rPr>
              <w:t>Boston Scientific)</w:t>
            </w:r>
          </w:p>
        </w:tc>
      </w:tr>
      <w:tr w:rsidR="002215E4" w:rsidRPr="00BE2151" w14:paraId="062FFA8B" w14:textId="77777777" w:rsidTr="00C43E05">
        <w:trPr>
          <w:trHeight w:val="2252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31CF325E" w14:textId="00DCE23B" w:rsidR="002215E4" w:rsidRPr="00E61203" w:rsidRDefault="00D63941" w:rsidP="00223829">
            <w:pPr>
              <w:pStyle w:val="NormalWeb"/>
              <w:rPr>
                <w:b/>
                <w:bCs/>
                <w:color w:val="000000"/>
              </w:rPr>
            </w:pPr>
            <w:r w:rsidRPr="00E61203">
              <w:rPr>
                <w:b/>
                <w:bCs/>
                <w:color w:val="000000"/>
              </w:rPr>
              <w:t>Concept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24985DD2" w14:textId="77777777" w:rsidR="00D63941" w:rsidRPr="00BE2151" w:rsidRDefault="00D63941" w:rsidP="00223829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BE2151">
              <w:rPr>
                <w:rFonts w:ascii="Times New Roman" w:hAnsi="Times New Roman"/>
                <w:sz w:val="24"/>
                <w:szCs w:val="24"/>
              </w:rPr>
              <w:t>Machine learning–based</w:t>
            </w:r>
          </w:p>
          <w:p w14:paraId="26ECD1D4" w14:textId="0140CC82" w:rsidR="00D63941" w:rsidRPr="00BE2151" w:rsidRDefault="00D63941" w:rsidP="00223829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BE2151">
              <w:rPr>
                <w:rFonts w:ascii="Times New Roman" w:hAnsi="Times New Roman"/>
                <w:sz w:val="24"/>
                <w:szCs w:val="24"/>
              </w:rPr>
              <w:t>classification of atrial electrogram</w:t>
            </w:r>
            <w:r w:rsidR="0022382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E2151">
              <w:rPr>
                <w:rFonts w:ascii="Times New Roman" w:hAnsi="Times New Roman"/>
                <w:sz w:val="24"/>
                <w:szCs w:val="24"/>
              </w:rPr>
              <w:t>(EGM) complexity summarized as a</w:t>
            </w:r>
          </w:p>
          <w:p w14:paraId="74CC04EF" w14:textId="50EC8F36" w:rsidR="002215E4" w:rsidRPr="00BE2151" w:rsidRDefault="00D63941" w:rsidP="00223829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BE2151">
              <w:rPr>
                <w:rFonts w:ascii="Times New Roman" w:hAnsi="Times New Roman"/>
                <w:sz w:val="24"/>
                <w:szCs w:val="24"/>
              </w:rPr>
              <w:t>numeric score (0–10) per point.</w:t>
            </w:r>
          </w:p>
        </w:tc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</w:tcPr>
          <w:p w14:paraId="51E62BED" w14:textId="06B65B94" w:rsidR="002215E4" w:rsidRPr="00BE2151" w:rsidRDefault="003C6000" w:rsidP="00223829">
            <w:pPr>
              <w:pStyle w:val="NormalWeb"/>
              <w:rPr>
                <w:color w:val="000000"/>
                <w:lang w:val="en-JP"/>
              </w:rPr>
            </w:pPr>
            <w:r w:rsidRPr="00BE2151">
              <w:rPr>
                <w:color w:val="000000"/>
              </w:rPr>
              <w:t>Identifies</w:t>
            </w:r>
            <w:r w:rsidRPr="00BE2151">
              <w:rPr>
                <w:rStyle w:val="apple-converted-space"/>
                <w:rFonts w:eastAsiaTheme="majorEastAsia"/>
                <w:color w:val="000000"/>
              </w:rPr>
              <w:t> </w:t>
            </w:r>
            <w:r w:rsidRPr="00BE2151">
              <w:rPr>
                <w:rStyle w:val="Strong"/>
                <w:rFonts w:eastAsiaTheme="majorEastAsia"/>
                <w:color w:val="000000"/>
              </w:rPr>
              <w:t xml:space="preserve">fractionated signal areas </w:t>
            </w:r>
            <w:r w:rsidRPr="00BE2151">
              <w:rPr>
                <w:color w:val="000000"/>
              </w:rPr>
              <w:t>using</w:t>
            </w:r>
            <w:r w:rsidR="00223829">
              <w:rPr>
                <w:color w:val="000000"/>
              </w:rPr>
              <w:t xml:space="preserve"> </w:t>
            </w:r>
            <w:proofErr w:type="spellStart"/>
            <w:r w:rsidRPr="00BE2151">
              <w:rPr>
                <w:color w:val="000000"/>
              </w:rPr>
              <w:t>Lumipoint’s</w:t>
            </w:r>
            <w:proofErr w:type="spellEnd"/>
            <w:r w:rsidRPr="00BE2151">
              <w:rPr>
                <w:rStyle w:val="apple-converted-space"/>
                <w:rFonts w:eastAsiaTheme="majorEastAsia"/>
                <w:color w:val="000000"/>
              </w:rPr>
              <w:t> </w:t>
            </w:r>
            <w:r w:rsidRPr="00BE2151">
              <w:rPr>
                <w:rStyle w:val="Strong"/>
                <w:rFonts w:eastAsiaTheme="majorEastAsia"/>
                <w:color w:val="000000"/>
              </w:rPr>
              <w:t>peak slider (1–15)</w:t>
            </w:r>
            <w:r w:rsidRPr="00BE2151">
              <w:rPr>
                <w:rStyle w:val="apple-converted-space"/>
                <w:rFonts w:eastAsiaTheme="majorEastAsia"/>
                <w:color w:val="000000"/>
              </w:rPr>
              <w:t> </w:t>
            </w:r>
            <w:r w:rsidRPr="00BE2151">
              <w:rPr>
                <w:color w:val="000000"/>
              </w:rPr>
              <w:t>to highlight fragmented electrograms; higher sliders (e.g., ≥7) isolate smaller, highly fractionated regions</w:t>
            </w:r>
          </w:p>
        </w:tc>
      </w:tr>
      <w:tr w:rsidR="002215E4" w:rsidRPr="00BE2151" w14:paraId="3E2E52B3" w14:textId="77777777" w:rsidTr="00E61203">
        <w:trPr>
          <w:trHeight w:val="980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6AEF72B7" w14:textId="77777777" w:rsidR="0039358E" w:rsidRPr="00E61203" w:rsidRDefault="0039358E" w:rsidP="00223829">
            <w:pPr>
              <w:pStyle w:val="p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1203">
              <w:rPr>
                <w:rFonts w:ascii="Times New Roman" w:hAnsi="Times New Roman"/>
                <w:b/>
                <w:bCs/>
                <w:sz w:val="24"/>
                <w:szCs w:val="24"/>
              </w:rPr>
              <w:t>Primary input</w:t>
            </w:r>
          </w:p>
          <w:p w14:paraId="79AB58FF" w14:textId="77777777" w:rsidR="002215E4" w:rsidRPr="00E61203" w:rsidRDefault="002215E4" w:rsidP="00223829">
            <w:pPr>
              <w:pStyle w:val="NormalWeb"/>
              <w:rPr>
                <w:b/>
                <w:bCs/>
                <w:color w:val="000000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3D8218D0" w14:textId="6EEAA494" w:rsidR="002215E4" w:rsidRPr="00BE2151" w:rsidRDefault="0039358E" w:rsidP="00223829">
            <w:pPr>
              <w:pStyle w:val="p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2151">
              <w:rPr>
                <w:rFonts w:ascii="Times New Roman" w:hAnsi="Times New Roman"/>
                <w:sz w:val="24"/>
                <w:szCs w:val="24"/>
              </w:rPr>
              <w:t>Bipolar EGMs acquired in sinus</w:t>
            </w:r>
            <w:r w:rsidR="004125CA" w:rsidRPr="00BE21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E2151">
              <w:rPr>
                <w:rFonts w:ascii="Times New Roman" w:hAnsi="Times New Roman"/>
                <w:sz w:val="24"/>
                <w:szCs w:val="24"/>
              </w:rPr>
              <w:t>rhythm or atrial pacing</w:t>
            </w:r>
            <w:r w:rsidR="008F3A95" w:rsidRPr="00BE21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with </w:t>
            </w:r>
            <w:proofErr w:type="spellStart"/>
            <w:r w:rsidR="008F3A95" w:rsidRPr="00223829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ctaray</w:t>
            </w:r>
            <w:proofErr w:type="spellEnd"/>
            <w:r w:rsidR="008F3A95" w:rsidRPr="00BE21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8F3A95" w:rsidRPr="00FD6799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atheter</w:t>
            </w:r>
          </w:p>
        </w:tc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</w:tcPr>
          <w:p w14:paraId="42FEA5E0" w14:textId="7A595FDD" w:rsidR="002215E4" w:rsidRPr="00BE2151" w:rsidRDefault="008F3A95" w:rsidP="00223829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BE2151">
              <w:rPr>
                <w:rFonts w:ascii="Times New Roman" w:hAnsi="Times New Roman"/>
                <w:sz w:val="24"/>
                <w:szCs w:val="24"/>
              </w:rPr>
              <w:t>Bipolar EGMs acquired during sinus rhythm or atrial pacing with</w:t>
            </w:r>
            <w:r w:rsidRPr="00BE2151">
              <w:rPr>
                <w:rStyle w:val="apple-converted-space"/>
                <w:rFonts w:ascii="Times New Roman" w:eastAsiaTheme="majorEastAsia" w:hAnsi="Times New Roman"/>
                <w:sz w:val="24"/>
                <w:szCs w:val="24"/>
              </w:rPr>
              <w:t> </w:t>
            </w:r>
            <w:r w:rsidRPr="00BE2151">
              <w:rPr>
                <w:rStyle w:val="Strong"/>
                <w:rFonts w:ascii="Times New Roman" w:eastAsiaTheme="majorEastAsia" w:hAnsi="Times New Roman"/>
                <w:sz w:val="24"/>
                <w:szCs w:val="24"/>
              </w:rPr>
              <w:t>ORION catheter</w:t>
            </w:r>
          </w:p>
        </w:tc>
      </w:tr>
      <w:tr w:rsidR="002215E4" w:rsidRPr="00BE2151" w14:paraId="0BDCE0BE" w14:textId="77777777" w:rsidTr="00E61203">
        <w:trPr>
          <w:trHeight w:val="1560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00AD968A" w14:textId="77777777" w:rsidR="00E530B0" w:rsidRPr="00E61203" w:rsidRDefault="00E530B0" w:rsidP="00223829">
            <w:pPr>
              <w:pStyle w:val="p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1203">
              <w:rPr>
                <w:rFonts w:ascii="Times New Roman" w:hAnsi="Times New Roman"/>
                <w:b/>
                <w:bCs/>
                <w:sz w:val="24"/>
                <w:szCs w:val="24"/>
              </w:rPr>
              <w:t>Output/visualization</w:t>
            </w:r>
          </w:p>
          <w:p w14:paraId="12276C14" w14:textId="77777777" w:rsidR="002215E4" w:rsidRPr="00E61203" w:rsidRDefault="002215E4" w:rsidP="00223829">
            <w:pPr>
              <w:pStyle w:val="NormalWeb"/>
              <w:rPr>
                <w:b/>
                <w:bCs/>
                <w:color w:val="000000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0D6A06F2" w14:textId="20B4FC31" w:rsidR="002215E4" w:rsidRPr="00BE2151" w:rsidRDefault="00E530B0" w:rsidP="00223829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BE2151">
              <w:rPr>
                <w:rFonts w:ascii="Times New Roman" w:hAnsi="Times New Roman"/>
                <w:sz w:val="24"/>
                <w:szCs w:val="24"/>
              </w:rPr>
              <w:t>Point tags with per-point CSI score;</w:t>
            </w:r>
            <w:r w:rsidR="0022382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E2151">
              <w:rPr>
                <w:rFonts w:ascii="Times New Roman" w:hAnsi="Times New Roman"/>
                <w:sz w:val="24"/>
                <w:szCs w:val="24"/>
              </w:rPr>
              <w:t>no surface interpolation by default.</w:t>
            </w:r>
          </w:p>
        </w:tc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</w:tcPr>
          <w:p w14:paraId="379936ED" w14:textId="4DA6FE0D" w:rsidR="002215E4" w:rsidRPr="00BE2151" w:rsidRDefault="00DE26E6" w:rsidP="00223829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BE2151">
              <w:rPr>
                <w:rStyle w:val="Strong"/>
                <w:rFonts w:ascii="Times New Roman" w:eastAsiaTheme="majorEastAsia" w:hAnsi="Times New Roman"/>
                <w:sz w:val="24"/>
                <w:szCs w:val="24"/>
              </w:rPr>
              <w:t>Color-coded contiguous regions</w:t>
            </w:r>
            <w:r w:rsidRPr="00BE2151">
              <w:rPr>
                <w:rStyle w:val="apple-converted-space"/>
                <w:rFonts w:ascii="Times New Roman" w:eastAsiaTheme="majorEastAsia" w:hAnsi="Times New Roman"/>
                <w:sz w:val="24"/>
                <w:szCs w:val="24"/>
              </w:rPr>
              <w:t> </w:t>
            </w:r>
            <w:r w:rsidRPr="00BE2151">
              <w:rPr>
                <w:rFonts w:ascii="Times New Roman" w:hAnsi="Times New Roman"/>
                <w:sz w:val="24"/>
                <w:szCs w:val="24"/>
              </w:rPr>
              <w:t>representing FAAM, size inversely proportional to slider setting (e.g., 7.0 yields focused region).</w:t>
            </w:r>
          </w:p>
        </w:tc>
      </w:tr>
      <w:tr w:rsidR="002215E4" w:rsidRPr="00BE2151" w14:paraId="490A2AB1" w14:textId="77777777" w:rsidTr="00E61203">
        <w:trPr>
          <w:trHeight w:val="1257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33A686CE" w14:textId="59A396FA" w:rsidR="002215E4" w:rsidRPr="00E61203" w:rsidRDefault="00E530B0" w:rsidP="00223829">
            <w:pPr>
              <w:pStyle w:val="p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1203">
              <w:rPr>
                <w:rFonts w:ascii="Times New Roman" w:hAnsi="Times New Roman"/>
                <w:b/>
                <w:bCs/>
                <w:sz w:val="24"/>
                <w:szCs w:val="24"/>
              </w:rPr>
              <w:t>Thresholding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68E6601" w14:textId="339762A7" w:rsidR="002215E4" w:rsidRPr="00BE2151" w:rsidRDefault="006546E2" w:rsidP="00223829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BE2151">
              <w:rPr>
                <w:rFonts w:ascii="Times New Roman" w:hAnsi="Times New Roman"/>
                <w:sz w:val="24"/>
                <w:szCs w:val="24"/>
              </w:rPr>
              <w:t>User-selectable score threshold; in</w:t>
            </w:r>
            <w:r w:rsidR="0022382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E2151">
              <w:rPr>
                <w:rFonts w:ascii="Times New Roman" w:hAnsi="Times New Roman"/>
                <w:sz w:val="24"/>
                <w:szCs w:val="24"/>
              </w:rPr>
              <w:t>this study, ≥8.5 was used as an</w:t>
            </w:r>
            <w:r w:rsidR="0022382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E2151">
              <w:rPr>
                <w:rFonts w:ascii="Times New Roman" w:hAnsi="Times New Roman"/>
                <w:sz w:val="24"/>
                <w:szCs w:val="24"/>
              </w:rPr>
              <w:t>exploratory cutoff to prioritize</w:t>
            </w:r>
            <w:r w:rsidR="0022382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E2151">
              <w:rPr>
                <w:rFonts w:ascii="Times New Roman" w:hAnsi="Times New Roman"/>
                <w:sz w:val="24"/>
                <w:szCs w:val="24"/>
              </w:rPr>
              <w:t>targets.</w:t>
            </w:r>
          </w:p>
        </w:tc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</w:tcPr>
          <w:p w14:paraId="6FEBEDAE" w14:textId="42D66955" w:rsidR="002215E4" w:rsidRPr="00BE2151" w:rsidRDefault="00DE26E6" w:rsidP="00223829">
            <w:pPr>
              <w:pStyle w:val="NormalWeb"/>
              <w:rPr>
                <w:color w:val="000000"/>
                <w:lang w:val="en-JP"/>
              </w:rPr>
            </w:pPr>
            <w:r w:rsidRPr="00BE2151">
              <w:rPr>
                <w:color w:val="000000"/>
              </w:rPr>
              <w:t>Typically examined from</w:t>
            </w:r>
            <w:r w:rsidRPr="00BE2151">
              <w:rPr>
                <w:rStyle w:val="apple-converted-space"/>
                <w:rFonts w:eastAsiaTheme="majorEastAsia"/>
                <w:color w:val="000000"/>
              </w:rPr>
              <w:t> </w:t>
            </w:r>
            <w:r w:rsidRPr="00BE2151">
              <w:rPr>
                <w:rStyle w:val="Strong"/>
                <w:rFonts w:eastAsiaTheme="majorEastAsia"/>
                <w:color w:val="000000"/>
              </w:rPr>
              <w:t>peak slider 7.0</w:t>
            </w:r>
            <w:r w:rsidRPr="00BE2151">
              <w:rPr>
                <w:color w:val="000000"/>
              </w:rPr>
              <w:t>, adjusted downward (7.0→6.0→5.0) until non-PV foci eliminated</w:t>
            </w:r>
          </w:p>
        </w:tc>
      </w:tr>
      <w:tr w:rsidR="002215E4" w:rsidRPr="00BE2151" w14:paraId="734DDDD2" w14:textId="77777777" w:rsidTr="00E61203">
        <w:trPr>
          <w:trHeight w:val="1842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60A3B5BE" w14:textId="77777777" w:rsidR="006546E2" w:rsidRPr="00E61203" w:rsidRDefault="006546E2" w:rsidP="00223829">
            <w:pPr>
              <w:pStyle w:val="p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1203">
              <w:rPr>
                <w:rFonts w:ascii="Times New Roman" w:hAnsi="Times New Roman"/>
                <w:b/>
                <w:bCs/>
                <w:sz w:val="24"/>
                <w:szCs w:val="24"/>
              </w:rPr>
              <w:t>Dependence on</w:t>
            </w:r>
          </w:p>
          <w:p w14:paraId="03801C8F" w14:textId="77777777" w:rsidR="006546E2" w:rsidRPr="00E61203" w:rsidRDefault="006546E2" w:rsidP="00223829">
            <w:pPr>
              <w:pStyle w:val="p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1203">
              <w:rPr>
                <w:rFonts w:ascii="Times New Roman" w:hAnsi="Times New Roman"/>
                <w:b/>
                <w:bCs/>
                <w:sz w:val="24"/>
                <w:szCs w:val="24"/>
              </w:rPr>
              <w:t>acquisition</w:t>
            </w:r>
          </w:p>
          <w:p w14:paraId="26149328" w14:textId="77777777" w:rsidR="002215E4" w:rsidRPr="00E61203" w:rsidRDefault="002215E4" w:rsidP="00223829">
            <w:pPr>
              <w:pStyle w:val="NormalWeb"/>
              <w:rPr>
                <w:b/>
                <w:bCs/>
                <w:color w:val="000000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5F385C7E" w14:textId="0C0E349C" w:rsidR="006546E2" w:rsidRPr="00BE2151" w:rsidRDefault="006546E2" w:rsidP="00223829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BE2151">
              <w:rPr>
                <w:rFonts w:ascii="Times New Roman" w:hAnsi="Times New Roman"/>
                <w:sz w:val="24"/>
                <w:szCs w:val="24"/>
              </w:rPr>
              <w:t>Sensitive to pacing rate and point</w:t>
            </w:r>
            <w:r w:rsidR="0022382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E2151">
              <w:rPr>
                <w:rFonts w:ascii="Times New Roman" w:hAnsi="Times New Roman"/>
                <w:sz w:val="24"/>
                <w:szCs w:val="24"/>
              </w:rPr>
              <w:t>density; higher rates increase</w:t>
            </w:r>
            <w:r w:rsidR="0022382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E2151">
              <w:rPr>
                <w:rFonts w:ascii="Times New Roman" w:hAnsi="Times New Roman"/>
                <w:sz w:val="24"/>
                <w:szCs w:val="24"/>
              </w:rPr>
              <w:t>detected fractionation; uniform</w:t>
            </w:r>
          </w:p>
          <w:p w14:paraId="1041278A" w14:textId="77777777" w:rsidR="006546E2" w:rsidRPr="00BE2151" w:rsidRDefault="006546E2" w:rsidP="00223829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BE2151">
              <w:rPr>
                <w:rFonts w:ascii="Times New Roman" w:hAnsi="Times New Roman"/>
                <w:sz w:val="24"/>
                <w:szCs w:val="24"/>
              </w:rPr>
              <w:t>high-density sampling</w:t>
            </w:r>
          </w:p>
          <w:p w14:paraId="7E5E2A9D" w14:textId="15E35E17" w:rsidR="002215E4" w:rsidRPr="00BE2151" w:rsidRDefault="006546E2" w:rsidP="00223829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BE2151">
              <w:rPr>
                <w:rFonts w:ascii="Times New Roman" w:hAnsi="Times New Roman"/>
                <w:sz w:val="24"/>
                <w:szCs w:val="24"/>
              </w:rPr>
              <w:t>recommended.</w:t>
            </w:r>
          </w:p>
        </w:tc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</w:tcPr>
          <w:p w14:paraId="7D95B501" w14:textId="6F0E445B" w:rsidR="002215E4" w:rsidRPr="00BE2151" w:rsidRDefault="0012357E" w:rsidP="00223829">
            <w:pPr>
              <w:pStyle w:val="NormalWeb"/>
              <w:rPr>
                <w:color w:val="000000"/>
                <w:lang w:val="en-JP"/>
              </w:rPr>
            </w:pPr>
            <w:r w:rsidRPr="00BE2151">
              <w:rPr>
                <w:color w:val="000000"/>
              </w:rPr>
              <w:t>Dependent on</w:t>
            </w:r>
            <w:r w:rsidRPr="00BE2151">
              <w:rPr>
                <w:rStyle w:val="apple-converted-space"/>
                <w:rFonts w:eastAsiaTheme="majorEastAsia"/>
                <w:color w:val="000000"/>
              </w:rPr>
              <w:t> </w:t>
            </w:r>
            <w:r w:rsidRPr="00BE2151">
              <w:rPr>
                <w:rStyle w:val="Strong"/>
                <w:rFonts w:eastAsiaTheme="majorEastAsia"/>
                <w:color w:val="000000"/>
              </w:rPr>
              <w:t>electrogram quality and density</w:t>
            </w:r>
            <w:r w:rsidRPr="00BE2151">
              <w:rPr>
                <w:color w:val="000000"/>
              </w:rPr>
              <w:t>; requires ≥5,000–10,000 mapping points for reliable FAAM delineation.</w:t>
            </w:r>
          </w:p>
        </w:tc>
      </w:tr>
      <w:tr w:rsidR="002215E4" w:rsidRPr="00BE2151" w14:paraId="019F0F34" w14:textId="77777777" w:rsidTr="00E61203">
        <w:trPr>
          <w:trHeight w:val="1543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057E9522" w14:textId="4FABEA3B" w:rsidR="00DD65FB" w:rsidRPr="00E61203" w:rsidRDefault="0012357E" w:rsidP="00223829">
            <w:pPr>
              <w:pStyle w:val="p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1203">
              <w:rPr>
                <w:rFonts w:ascii="Times New Roman" w:hAnsi="Times New Roman"/>
                <w:b/>
                <w:bCs/>
                <w:sz w:val="24"/>
                <w:szCs w:val="24"/>
              </w:rPr>
              <w:t>Clinical purpose</w:t>
            </w:r>
          </w:p>
          <w:p w14:paraId="0D43C83D" w14:textId="77777777" w:rsidR="002215E4" w:rsidRPr="00E61203" w:rsidRDefault="002215E4" w:rsidP="00223829">
            <w:pPr>
              <w:pStyle w:val="NormalWeb"/>
              <w:rPr>
                <w:b/>
                <w:bCs/>
                <w:color w:val="000000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C6584E1" w14:textId="58B145A3" w:rsidR="002215E4" w:rsidRPr="00BE2151" w:rsidRDefault="00E119B7" w:rsidP="00223829">
            <w:pPr>
              <w:pStyle w:val="NormalWeb"/>
              <w:rPr>
                <w:color w:val="000000"/>
                <w:lang w:val="en-JP"/>
              </w:rPr>
            </w:pPr>
            <w:r w:rsidRPr="00BE2151">
              <w:rPr>
                <w:rStyle w:val="Strong"/>
                <w:rFonts w:eastAsiaTheme="majorEastAsia"/>
                <w:color w:val="000000"/>
              </w:rPr>
              <w:t>Adjunctive localization</w:t>
            </w:r>
            <w:r w:rsidRPr="00BE2151">
              <w:rPr>
                <w:color w:val="000000"/>
              </w:rPr>
              <w:t>: helps identify slow-conduction zones adjacent to earliest activation; not a standalone ablation target.</w:t>
            </w:r>
          </w:p>
        </w:tc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</w:tcPr>
          <w:p w14:paraId="5DA798D5" w14:textId="4B81FD3F" w:rsidR="002215E4" w:rsidRPr="00BE2151" w:rsidRDefault="00E119B7" w:rsidP="00223829">
            <w:pPr>
              <w:pStyle w:val="NormalWeb"/>
              <w:rPr>
                <w:color w:val="000000"/>
                <w:lang w:val="en-JP"/>
              </w:rPr>
            </w:pPr>
            <w:r w:rsidRPr="00BE2151">
              <w:rPr>
                <w:rStyle w:val="Strong"/>
                <w:rFonts w:eastAsiaTheme="majorEastAsia"/>
                <w:color w:val="000000"/>
              </w:rPr>
              <w:t>Substrate modification</w:t>
            </w:r>
            <w:r w:rsidRPr="00BE2151">
              <w:rPr>
                <w:color w:val="000000"/>
              </w:rPr>
              <w:t>: ablation of FAAM area until no inducible non-PV foci remain; median LA ablation area ≈10.5%, RA ≈5.5%.</w:t>
            </w:r>
          </w:p>
        </w:tc>
      </w:tr>
      <w:tr w:rsidR="002215E4" w:rsidRPr="00BE2151" w14:paraId="26844631" w14:textId="77777777" w:rsidTr="00C43E05">
        <w:tc>
          <w:tcPr>
            <w:tcW w:w="3116" w:type="dxa"/>
            <w:tcBorders>
              <w:top w:val="single" w:sz="4" w:space="0" w:color="auto"/>
            </w:tcBorders>
          </w:tcPr>
          <w:p w14:paraId="4E16FFFA" w14:textId="3F1CE1B3" w:rsidR="002215E4" w:rsidRPr="00E61203" w:rsidRDefault="003950E3" w:rsidP="00796BB6">
            <w:pPr>
              <w:pStyle w:val="NormalWeb"/>
              <w:rPr>
                <w:b/>
                <w:bCs/>
                <w:color w:val="000000"/>
              </w:rPr>
            </w:pPr>
            <w:r w:rsidRPr="00E61203">
              <w:rPr>
                <w:b/>
                <w:bCs/>
                <w:color w:val="000000"/>
              </w:rPr>
              <w:t>Lesion strategy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6366FB9A" w14:textId="2A1442F9" w:rsidR="002215E4" w:rsidRPr="00BE2151" w:rsidRDefault="00BE2151" w:rsidP="00223829">
            <w:pPr>
              <w:pStyle w:val="NormalWeb"/>
              <w:rPr>
                <w:color w:val="000000"/>
              </w:rPr>
            </w:pPr>
            <w:r w:rsidRPr="00BE2151">
              <w:rPr>
                <w:color w:val="000000"/>
              </w:rPr>
              <w:t>Lesions at earliest activation and adjacent high-CSI points (selective).</w:t>
            </w:r>
          </w:p>
        </w:tc>
        <w:tc>
          <w:tcPr>
            <w:tcW w:w="3265" w:type="dxa"/>
            <w:tcBorders>
              <w:top w:val="single" w:sz="4" w:space="0" w:color="auto"/>
            </w:tcBorders>
          </w:tcPr>
          <w:p w14:paraId="00CF29D3" w14:textId="41DADA3D" w:rsidR="002215E4" w:rsidRPr="00BE2151" w:rsidRDefault="00BE2151" w:rsidP="00223829">
            <w:pPr>
              <w:pStyle w:val="NormalWeb"/>
              <w:rPr>
                <w:color w:val="000000"/>
              </w:rPr>
            </w:pPr>
            <w:r w:rsidRPr="00BE2151">
              <w:rPr>
                <w:color w:val="000000"/>
              </w:rPr>
              <w:t>Ablate FAAM area iteratively until non-PV foci non-inducible; avoid excessive area (&gt;~10% LA).</w:t>
            </w:r>
          </w:p>
        </w:tc>
      </w:tr>
    </w:tbl>
    <w:p w14:paraId="09153F2C" w14:textId="77777777" w:rsidR="00A45D58" w:rsidRPr="00BE2151" w:rsidRDefault="00A45D58" w:rsidP="00795E71">
      <w:pPr>
        <w:pStyle w:val="NormalWeb"/>
        <w:rPr>
          <w:color w:val="000000"/>
        </w:rPr>
      </w:pPr>
    </w:p>
    <w:p w14:paraId="05AA78BE" w14:textId="60B908AE" w:rsidR="004E3F8B" w:rsidRPr="005D445E" w:rsidRDefault="004E3F8B" w:rsidP="00795E71"/>
    <w:sectPr w:rsidR="004E3F8B" w:rsidRPr="005D44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252"/>
    <w:rsid w:val="00022A27"/>
    <w:rsid w:val="0012357E"/>
    <w:rsid w:val="00183804"/>
    <w:rsid w:val="001A198E"/>
    <w:rsid w:val="001B7315"/>
    <w:rsid w:val="001C7086"/>
    <w:rsid w:val="001E263A"/>
    <w:rsid w:val="002215E4"/>
    <w:rsid w:val="00223829"/>
    <w:rsid w:val="00251219"/>
    <w:rsid w:val="0028078B"/>
    <w:rsid w:val="002A1F4E"/>
    <w:rsid w:val="002B0775"/>
    <w:rsid w:val="002B68BB"/>
    <w:rsid w:val="002C1252"/>
    <w:rsid w:val="002F3D17"/>
    <w:rsid w:val="0039358E"/>
    <w:rsid w:val="003950E3"/>
    <w:rsid w:val="003C6000"/>
    <w:rsid w:val="004125CA"/>
    <w:rsid w:val="004E3F8B"/>
    <w:rsid w:val="0050048B"/>
    <w:rsid w:val="00514DFF"/>
    <w:rsid w:val="00534581"/>
    <w:rsid w:val="005A594D"/>
    <w:rsid w:val="005B2FBC"/>
    <w:rsid w:val="005D445E"/>
    <w:rsid w:val="005E7825"/>
    <w:rsid w:val="00622A86"/>
    <w:rsid w:val="00632DEF"/>
    <w:rsid w:val="006546E2"/>
    <w:rsid w:val="006A21A4"/>
    <w:rsid w:val="006A225C"/>
    <w:rsid w:val="006A7A80"/>
    <w:rsid w:val="00712B0A"/>
    <w:rsid w:val="00724423"/>
    <w:rsid w:val="00795E71"/>
    <w:rsid w:val="00796BB6"/>
    <w:rsid w:val="007A6996"/>
    <w:rsid w:val="007A7698"/>
    <w:rsid w:val="007F20CD"/>
    <w:rsid w:val="008217D4"/>
    <w:rsid w:val="00822AA4"/>
    <w:rsid w:val="008F3A95"/>
    <w:rsid w:val="00903C80"/>
    <w:rsid w:val="0094090A"/>
    <w:rsid w:val="009C1531"/>
    <w:rsid w:val="009C5AF1"/>
    <w:rsid w:val="009F7F59"/>
    <w:rsid w:val="00A33172"/>
    <w:rsid w:val="00A45D58"/>
    <w:rsid w:val="00A900B9"/>
    <w:rsid w:val="00B50BB3"/>
    <w:rsid w:val="00B5772B"/>
    <w:rsid w:val="00BE2151"/>
    <w:rsid w:val="00C20CF5"/>
    <w:rsid w:val="00C22278"/>
    <w:rsid w:val="00C43E05"/>
    <w:rsid w:val="00C61624"/>
    <w:rsid w:val="00C77DA0"/>
    <w:rsid w:val="00CC3792"/>
    <w:rsid w:val="00CF058A"/>
    <w:rsid w:val="00D0289B"/>
    <w:rsid w:val="00D07410"/>
    <w:rsid w:val="00D105C7"/>
    <w:rsid w:val="00D325A6"/>
    <w:rsid w:val="00D342D9"/>
    <w:rsid w:val="00D40C0C"/>
    <w:rsid w:val="00D46960"/>
    <w:rsid w:val="00D63941"/>
    <w:rsid w:val="00DD4276"/>
    <w:rsid w:val="00DD65FB"/>
    <w:rsid w:val="00DE26E6"/>
    <w:rsid w:val="00E05AAD"/>
    <w:rsid w:val="00E119B7"/>
    <w:rsid w:val="00E14673"/>
    <w:rsid w:val="00E21CD5"/>
    <w:rsid w:val="00E530B0"/>
    <w:rsid w:val="00E607F4"/>
    <w:rsid w:val="00E61203"/>
    <w:rsid w:val="00E8330F"/>
    <w:rsid w:val="00EA21B9"/>
    <w:rsid w:val="00F14D64"/>
    <w:rsid w:val="00F40278"/>
    <w:rsid w:val="00F86B87"/>
    <w:rsid w:val="00FC06C4"/>
    <w:rsid w:val="00FD6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90CAF"/>
  <w15:chartTrackingRefBased/>
  <w15:docId w15:val="{84BC6C88-A40D-4740-A6B7-3D3FE32A6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252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12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12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25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125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125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125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125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125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125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2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12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2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12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12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12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12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12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12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12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12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125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12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125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12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125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12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12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12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125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C125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2C1252"/>
    <w:rPr>
      <w:b/>
      <w:bCs/>
    </w:rPr>
  </w:style>
  <w:style w:type="paragraph" w:customStyle="1" w:styleId="p1">
    <w:name w:val="p1"/>
    <w:basedOn w:val="Normal"/>
    <w:rsid w:val="009C5AF1"/>
    <w:rPr>
      <w:rFonts w:ascii="Helvetica" w:hAnsi="Helvetica"/>
      <w:color w:val="000000"/>
      <w:sz w:val="27"/>
      <w:szCs w:val="27"/>
      <w:lang w:val="en-JP"/>
    </w:rPr>
  </w:style>
  <w:style w:type="table" w:styleId="TableGrid">
    <w:name w:val="Table Grid"/>
    <w:basedOn w:val="TableNormal"/>
    <w:uiPriority w:val="39"/>
    <w:rsid w:val="002215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C6000"/>
  </w:style>
  <w:style w:type="character" w:styleId="Emphasis">
    <w:name w:val="Emphasis"/>
    <w:basedOn w:val="DefaultParagraphFont"/>
    <w:uiPriority w:val="20"/>
    <w:qFormat/>
    <w:rsid w:val="005D445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513F75-51EF-074B-9D68-002328667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之 河野</dc:creator>
  <cp:keywords/>
  <dc:description/>
  <cp:lastModifiedBy>裕之 河野</cp:lastModifiedBy>
  <cp:revision>32</cp:revision>
  <dcterms:created xsi:type="dcterms:W3CDTF">2025-07-08T08:27:00Z</dcterms:created>
  <dcterms:modified xsi:type="dcterms:W3CDTF">2025-10-16T10:50:00Z</dcterms:modified>
</cp:coreProperties>
</file>